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0"/>
          <w:szCs w:val="20"/>
          <w:lang w:val="en-US"/>
        </w:rPr>
        <w:t xml:space="preserve">Table S2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0"/>
          <w:szCs w:val="20"/>
          <w:lang w:val="en-US"/>
        </w:rPr>
        <w:t>Average of the External load variables collected during the whole seaso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s-ES"/>
        </w:rPr>
      </w:r>
    </w:p>
    <w:tbl>
      <w:tblPr>
        <w:tblStyle w:val="PlainTable3"/>
        <w:tblW w:w="9014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1369"/>
        <w:gridCol w:w="757"/>
        <w:gridCol w:w="714"/>
        <w:gridCol w:w="785"/>
        <w:gridCol w:w="744"/>
        <w:gridCol w:w="815"/>
        <w:gridCol w:w="758"/>
        <w:gridCol w:w="758"/>
        <w:gridCol w:w="815"/>
        <w:gridCol w:w="786"/>
        <w:gridCol w:w="711"/>
      </w:tblGrid>
      <w:tr>
        <w:trPr>
          <w:trHeight w:val="255" w:hRule="atLeast"/>
        </w:trPr>
        <w:tc>
          <w:tcPr>
            <w:tcW w:w="1369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b/>
                <w:bCs/>
                <w:caps/>
              </w:rPr>
              <w:br/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1FCB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5FCB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6FCB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7FCB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8FCB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9FCB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10FCB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11FCB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12FCB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14FCB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verage RPE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29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14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57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43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67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43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71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43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33</w:t>
            </w:r>
          </w:p>
        </w:tc>
      </w:tr>
      <w:tr>
        <w:trPr>
          <w:trHeight w:val="43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PL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3.54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4.3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0.69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0.65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0.91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0.78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9.67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2.07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1.5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6.95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PL/Min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7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9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6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HSR ABS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90.67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85.4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16.93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21.36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18.98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5.5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62.11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59.52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28.75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15.79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HSR Rel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8.5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6.44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76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6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6.29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Season distance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654.40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576.58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429.20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226.62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799.87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847.20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360.57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363.63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776.51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324.22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istance/Min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7.35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6.07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8.35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2.14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1.4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8.5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0.586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9.20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1.05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9.03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 (n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1.6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7625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64.77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00.11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44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6.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43.66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64.11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1375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8875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 (n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5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1625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48.55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87.44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32.3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1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1.66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52.77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2625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1625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/Min (n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11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99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51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97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.56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16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17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62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01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/Min (n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980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91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26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78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.3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00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99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44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81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98.15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23.37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50.35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45.22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46.06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10.8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64.31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32.49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91.88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56.27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91.64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68.95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49.28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98.79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91.77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38.03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45.44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23.84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91.04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59.98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/Min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18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02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.92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.42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6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98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.045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46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/Min (m)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22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75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84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86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.02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83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18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37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32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.30</w:t>
            </w:r>
          </w:p>
        </w:tc>
      </w:tr>
      <w:tr>
        <w:trPr>
          <w:trHeight w:val="255" w:hRule="atLeast"/>
        </w:trPr>
        <w:tc>
          <w:tcPr>
            <w:tcW w:w="136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Max PL season</w:t>
            </w:r>
          </w:p>
        </w:tc>
        <w:tc>
          <w:tcPr>
            <w:tcW w:w="7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5.77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4.62</w:t>
            </w:r>
          </w:p>
        </w:tc>
        <w:tc>
          <w:tcPr>
            <w:tcW w:w="7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6.8</w:t>
            </w:r>
          </w:p>
        </w:tc>
        <w:tc>
          <w:tcPr>
            <w:tcW w:w="7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2.69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1.02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9.85</w:t>
            </w:r>
          </w:p>
        </w:tc>
        <w:tc>
          <w:tcPr>
            <w:tcW w:w="7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9.13</w:t>
            </w:r>
          </w:p>
        </w:tc>
        <w:tc>
          <w:tcPr>
            <w:tcW w:w="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6.56</w:t>
            </w:r>
          </w:p>
        </w:tc>
        <w:tc>
          <w:tcPr>
            <w:tcW w:w="7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8.27</w:t>
            </w:r>
          </w:p>
        </w:tc>
        <w:tc>
          <w:tcPr>
            <w:tcW w:w="71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6.72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0"/>
          <w:szCs w:val="20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229</Words>
  <Characters>1133</Characters>
  <CharactersWithSpaces>1176</CharactersWithSpaces>
  <Paragraphs>1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29:42Z</dcterms:created>
  <dc:creator/>
  <dc:description/>
  <dc:language>ca-ES</dc:language>
  <cp:lastModifiedBy/>
  <dcterms:modified xsi:type="dcterms:W3CDTF">2024-02-17T18:30:04Z</dcterms:modified>
  <cp:revision>1</cp:revision>
  <dc:subject/>
  <dc:title/>
</cp:coreProperties>
</file>